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15D0C" w14:textId="77777777" w:rsidR="003522A0" w:rsidRPr="00F56F67" w:rsidRDefault="003522A0" w:rsidP="003522A0">
      <w:pPr>
        <w:rPr>
          <w:rFonts w:ascii="Times New Roman" w:hAnsi="Times New Roman"/>
          <w:sz w:val="24"/>
        </w:rPr>
      </w:pPr>
      <w:r w:rsidRPr="00F56F67">
        <w:rPr>
          <w:rFonts w:ascii="Times New Roman" w:hAnsi="Times New Roman"/>
          <w:b/>
          <w:sz w:val="24"/>
        </w:rPr>
        <w:t>Supplementary Table 1: Physiological Monitoring Data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3522A0" w14:paraId="30165359" w14:textId="77777777" w:rsidTr="00CA3F13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B446A" w14:textId="77777777" w:rsidR="003522A0" w:rsidRPr="00F56F67" w:rsidRDefault="003522A0" w:rsidP="00CA3F13">
            <w:pPr>
              <w:widowControl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C730B" w14:textId="77777777" w:rsidR="003522A0" w:rsidRPr="00F56F67" w:rsidRDefault="003522A0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Mean Across Subjects During Imaging</w:t>
            </w:r>
          </w:p>
        </w:tc>
      </w:tr>
      <w:tr w:rsidR="003522A0" w14:paraId="3F1E1FA4" w14:textId="77777777" w:rsidTr="00CA3F13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85BD1" w14:textId="77777777" w:rsidR="003522A0" w:rsidRPr="00F56F67" w:rsidRDefault="003522A0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End-tidal pCO2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73CA4" w14:textId="77777777" w:rsidR="003522A0" w:rsidRPr="00F56F67" w:rsidRDefault="003522A0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15.93 ± 5.07 mmHg</w:t>
            </w:r>
          </w:p>
        </w:tc>
      </w:tr>
      <w:tr w:rsidR="003522A0" w14:paraId="18FCF928" w14:textId="77777777" w:rsidTr="00CA3F13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0BC09" w14:textId="77777777" w:rsidR="003522A0" w:rsidRPr="00F56F67" w:rsidRDefault="003522A0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Heart rate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A61F5" w14:textId="77777777" w:rsidR="003522A0" w:rsidRPr="00F56F67" w:rsidRDefault="003522A0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318.30 ± 28.69 BPM</w:t>
            </w:r>
          </w:p>
        </w:tc>
      </w:tr>
      <w:tr w:rsidR="003522A0" w14:paraId="4DB41273" w14:textId="77777777" w:rsidTr="00CA3F13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F3565" w14:textId="77777777" w:rsidR="003522A0" w:rsidRPr="00F56F67" w:rsidRDefault="003522A0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O2 Saturation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03091" w14:textId="77777777" w:rsidR="003522A0" w:rsidRPr="00F56F67" w:rsidRDefault="003522A0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96.30 ± 3.50 %</w:t>
            </w:r>
          </w:p>
        </w:tc>
      </w:tr>
      <w:tr w:rsidR="003522A0" w14:paraId="4C76B7E4" w14:textId="77777777" w:rsidTr="00CA3F13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4B593" w14:textId="77777777" w:rsidR="003522A0" w:rsidRPr="00F56F67" w:rsidRDefault="003522A0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Breath Rate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67C2D" w14:textId="77777777" w:rsidR="003522A0" w:rsidRPr="00F56F67" w:rsidRDefault="003522A0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123.89 ± 12.47 BPM</w:t>
            </w:r>
          </w:p>
        </w:tc>
      </w:tr>
      <w:tr w:rsidR="003522A0" w14:paraId="7BBA55DD" w14:textId="77777777" w:rsidTr="00CA3F13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9951A" w14:textId="77777777" w:rsidR="003522A0" w:rsidRPr="00F56F67" w:rsidRDefault="003522A0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Temperature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9AFCF" w14:textId="77777777" w:rsidR="003522A0" w:rsidRPr="00F56F67" w:rsidRDefault="003522A0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37.15 ± 0.30 °C</w:t>
            </w:r>
          </w:p>
        </w:tc>
      </w:tr>
      <w:tr w:rsidR="003522A0" w14:paraId="274B67B6" w14:textId="77777777" w:rsidTr="00CA3F13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CF76F" w14:textId="77777777" w:rsidR="003522A0" w:rsidRPr="00F56F67" w:rsidRDefault="003522A0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Weight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D2E05" w14:textId="77777777" w:rsidR="003522A0" w:rsidRPr="00F56F67" w:rsidRDefault="003522A0" w:rsidP="00CA3F13">
            <w:pPr>
              <w:widowControl w:val="0"/>
              <w:rPr>
                <w:rFonts w:ascii="Times New Roman" w:hAnsi="Times New Roman"/>
                <w:sz w:val="24"/>
              </w:rPr>
            </w:pPr>
            <w:r w:rsidRPr="00F56F67">
              <w:rPr>
                <w:rFonts w:ascii="Times New Roman" w:hAnsi="Times New Roman"/>
                <w:sz w:val="24"/>
              </w:rPr>
              <w:t>27.94 ± 6.03 g</w:t>
            </w:r>
          </w:p>
        </w:tc>
      </w:tr>
    </w:tbl>
    <w:p w14:paraId="308C5676" w14:textId="77777777" w:rsidR="0038508B" w:rsidRDefault="0038508B"/>
    <w:sectPr w:rsidR="0038508B" w:rsidSect="007C61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2A0"/>
    <w:rsid w:val="003522A0"/>
    <w:rsid w:val="0038508B"/>
    <w:rsid w:val="00706B78"/>
    <w:rsid w:val="007C61BD"/>
    <w:rsid w:val="008D2F2E"/>
    <w:rsid w:val="00940EFD"/>
    <w:rsid w:val="00C0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FC89F8"/>
  <w15:chartTrackingRefBased/>
  <w15:docId w15:val="{32D9D5BD-58CE-7E43-8616-DA4AD92FE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2A0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22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22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22A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2A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2A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2A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2A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2A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2A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2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22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22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2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2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2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2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2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2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22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22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2A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22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22A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22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22A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22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2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2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22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4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Rozak</dc:creator>
  <cp:keywords/>
  <dc:description/>
  <cp:lastModifiedBy>Matthew Rozak</cp:lastModifiedBy>
  <cp:revision>1</cp:revision>
  <dcterms:created xsi:type="dcterms:W3CDTF">2026-02-13T17:34:00Z</dcterms:created>
  <dcterms:modified xsi:type="dcterms:W3CDTF">2026-02-13T17:34:00Z</dcterms:modified>
</cp:coreProperties>
</file>